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W w:w="12100" w:type="dxa"/>
        <w:tblLook w:val="04A0" w:firstRow="1" w:lastRow="0" w:firstColumn="1" w:lastColumn="0" w:noHBand="0" w:noVBand="1"/>
      </w:tblPr>
      <w:tblGrid>
        <w:gridCol w:w="2740"/>
        <w:gridCol w:w="1840"/>
        <w:gridCol w:w="1339"/>
        <w:gridCol w:w="1080"/>
        <w:gridCol w:w="1159"/>
        <w:gridCol w:w="1519"/>
        <w:gridCol w:w="2557"/>
      </w:tblGrid>
      <w:tr xmlns:wp14="http://schemas.microsoft.com/office/word/2010/wordml" w:rsidRPr="00F63F0A" w:rsidR="00F63F0A" w:rsidTr="17DD4DC8" w14:paraId="215B664D" wp14:textId="77777777">
        <w:trPr>
          <w:trHeight w:val="585"/>
        </w:trPr>
        <w:tc>
          <w:tcPr>
            <w:tcW w:w="2740" w:type="dxa"/>
            <w:tcMar/>
            <w:hideMark/>
          </w:tcPr>
          <w:p w:rsidRPr="00F63F0A" w:rsidR="00F63F0A" w:rsidP="00F63F0A" w:rsidRDefault="00F63F0A" w14:paraId="647125D9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</w:pPr>
            <w:bookmarkStart w:name="_GoBack" w:colFirst="1" w:colLast="1" w:id="0"/>
            <w:proofErr w:type="spell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Species</w:t>
            </w:r>
            <w:proofErr w:type="spellEnd"/>
          </w:p>
        </w:tc>
        <w:tc>
          <w:tcPr>
            <w:tcW w:w="1840" w:type="dxa"/>
            <w:tcMar/>
            <w:hideMark/>
          </w:tcPr>
          <w:p w:rsidRPr="00F63F0A" w:rsidR="00F63F0A" w:rsidP="00F63F0A" w:rsidRDefault="00F63F0A" w14:paraId="7F49BA40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Accession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number</w:t>
            </w:r>
            <w:proofErr w:type="spellEnd"/>
          </w:p>
        </w:tc>
        <w:tc>
          <w:tcPr>
            <w:tcW w:w="1339" w:type="dxa"/>
            <w:tcMar/>
            <w:hideMark/>
          </w:tcPr>
          <w:p w:rsidRPr="00F63F0A" w:rsidR="00F63F0A" w:rsidP="00F63F0A" w:rsidRDefault="00F63F0A" w14:paraId="557752F1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Voxel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size</w:t>
            </w:r>
            <w:proofErr w:type="spellEnd"/>
            <w:proofErr w:type="gram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 xml:space="preserve">   (</w:t>
            </w:r>
            <w:proofErr w:type="spellStart"/>
            <w:proofErr w:type="gram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μm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)</w:t>
            </w:r>
          </w:p>
        </w:tc>
        <w:tc>
          <w:tcPr>
            <w:tcW w:w="1080" w:type="dxa"/>
            <w:tcMar/>
            <w:hideMark/>
          </w:tcPr>
          <w:p w:rsidRPr="00F63F0A" w:rsidR="00F63F0A" w:rsidP="00F63F0A" w:rsidRDefault="00F63F0A" w14:paraId="451A9FD7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Voltage</w:t>
            </w:r>
            <w:proofErr w:type="spellEnd"/>
            <w:proofErr w:type="gram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 xml:space="preserve">   (</w:t>
            </w:r>
            <w:proofErr w:type="gram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kV)</w:t>
            </w:r>
          </w:p>
        </w:tc>
        <w:tc>
          <w:tcPr>
            <w:tcW w:w="1159" w:type="dxa"/>
            <w:tcMar/>
            <w:hideMark/>
          </w:tcPr>
          <w:p w:rsidRPr="00F63F0A" w:rsidR="00F63F0A" w:rsidP="00F63F0A" w:rsidRDefault="00F63F0A" w14:paraId="3E0B534C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</w:pPr>
            <w:proofErr w:type="spellStart"/>
            <w:proofErr w:type="gram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Current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 xml:space="preserve">  (</w:t>
            </w:r>
            <w:proofErr w:type="spellStart"/>
            <w:proofErr w:type="gram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mA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)</w:t>
            </w:r>
          </w:p>
        </w:tc>
        <w:tc>
          <w:tcPr>
            <w:tcW w:w="1519" w:type="dxa"/>
            <w:tcMar/>
            <w:hideMark/>
          </w:tcPr>
          <w:p w:rsidRPr="00F63F0A" w:rsidR="00F63F0A" w:rsidP="00F63F0A" w:rsidRDefault="00F63F0A" w14:paraId="20F62D9C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Detector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caputure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 xml:space="preserve"> time (S)</w:t>
            </w:r>
          </w:p>
        </w:tc>
        <w:tc>
          <w:tcPr>
            <w:tcW w:w="2423" w:type="dxa"/>
            <w:tcMar/>
            <w:hideMark/>
          </w:tcPr>
          <w:p w:rsidRPr="00F63F0A" w:rsidR="00F63F0A" w:rsidP="00F63F0A" w:rsidRDefault="00F63F0A" w14:paraId="54184D58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b/>
                <w:color w:val="000000"/>
                <w:lang w:eastAsia="pt-PT"/>
              </w:rPr>
              <w:t>DOI</w:t>
            </w:r>
          </w:p>
        </w:tc>
      </w:tr>
      <w:tr xmlns:wp14="http://schemas.microsoft.com/office/word/2010/wordml" w:rsidRPr="00F63F0A" w:rsidR="00F63F0A" w:rsidTr="17DD4DC8" w14:paraId="1C3238EC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1CDE414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Mertensophryne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lonnbergidi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6F38AEE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 92078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3C6002A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5,02667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0CCF700D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3A96B3F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4852D39B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28894CB6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4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8867</w:t>
              </w:r>
            </w:hyperlink>
          </w:p>
        </w:tc>
      </w:tr>
      <w:tr xmlns:wp14="http://schemas.microsoft.com/office/word/2010/wordml" w:rsidRPr="00F63F0A" w:rsidR="00F63F0A" w:rsidTr="17DD4DC8" w14:paraId="3182994C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68062942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Mertensophryne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lonnbergidi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7A799DE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 92079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0DF1B056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5,02667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02B7282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752B3F2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350ADFE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29D988FD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5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8551</w:t>
              </w:r>
            </w:hyperlink>
          </w:p>
        </w:tc>
      </w:tr>
      <w:tr xmlns:wp14="http://schemas.microsoft.com/office/word/2010/wordml" w:rsidRPr="00F63F0A" w:rsidR="00F63F0A" w:rsidTr="17DD4DC8" w14:paraId="09EEA22B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01F3DC4C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Mertensophryne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micranoti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26D27CD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CAS 162553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1BA68FD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3,00351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7863B65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212F5F1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5FDDCE9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333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253BFC61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6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25590</w:t>
              </w:r>
            </w:hyperlink>
          </w:p>
        </w:tc>
      </w:tr>
      <w:tr xmlns:wp14="http://schemas.microsoft.com/office/word/2010/wordml" w:rsidRPr="00F63F0A" w:rsidR="00F63F0A" w:rsidTr="17DD4DC8" w14:paraId="119C845C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AB6251B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Mertensophryne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taitana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4B16768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 92081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22A8FAB8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9,07923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6052561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4FECCAF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1D77D39D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29C6287B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7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8868</w:t>
              </w:r>
            </w:hyperlink>
          </w:p>
        </w:tc>
      </w:tr>
      <w:tr xmlns:wp14="http://schemas.microsoft.com/office/word/2010/wordml" w:rsidRPr="00F63F0A" w:rsidR="00F63F0A" w:rsidTr="17DD4DC8" w14:paraId="4A87464A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760C408D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Mertensophryne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taitana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530A5E3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 92083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6590686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9,07923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2CE73B8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3381BA9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7431F5C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30FD57CE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8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8869</w:t>
              </w:r>
            </w:hyperlink>
          </w:p>
        </w:tc>
      </w:tr>
      <w:tr xmlns:wp14="http://schemas.microsoft.com/office/word/2010/wordml" w:rsidRPr="00F63F0A" w:rsidR="00F63F0A" w:rsidTr="17DD4DC8" w14:paraId="0E9DA0D0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77688E0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beiram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4B2D5F7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BMNH 1947-2-21-10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7882667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7,25247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58A771A2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75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15BF5D1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2182986B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1544DB7A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9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501</w:t>
              </w:r>
            </w:hyperlink>
          </w:p>
        </w:tc>
      </w:tr>
      <w:tr xmlns:wp14="http://schemas.microsoft.com/office/word/2010/wordml" w:rsidRPr="00F63F0A" w:rsidR="00F63F0A" w:rsidTr="17DD4DC8" w14:paraId="2E5B4F57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EE61312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dombensis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17DD4DC8" w:rsidRDefault="00F63F0A" w14:paraId="0BAA05B6" w14:noSpellErr="1" wp14:textId="57D3FB49">
            <w:pPr>
              <w:pStyle w:val="Normal"/>
              <w:bidi w:val="0"/>
              <w:spacing w:before="0" w:beforeAutospacing="off" w:after="16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17DD4DC8" w:rsidR="17DD4DC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pt-PT"/>
              </w:rPr>
              <w:t>UF 184864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658E1A38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9,48882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5AA05B6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9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6A89157D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5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26A5C78D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17DD4DC8" w:rsidRDefault="00F63F0A" w14:paraId="672A6659" w14:noSpellErr="1" wp14:textId="7D458383"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17DD4DC8" w:rsidR="17DD4DC8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pt-PT"/>
              </w:rPr>
              <w:t>doi:10.17602/M2/M50747</w:t>
            </w:r>
          </w:p>
        </w:tc>
      </w:tr>
      <w:tr xmlns:wp14="http://schemas.microsoft.com/office/word/2010/wordml" w:rsidRPr="00F63F0A" w:rsidR="00F63F0A" w:rsidTr="17DD4DC8" w14:paraId="20C19892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0447E92C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dombensis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2CD9286B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148576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03B3C0E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8,75639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4874B92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55C558D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2B6B4BD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005A4CF3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0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89</w:t>
              </w:r>
            </w:hyperlink>
          </w:p>
        </w:tc>
      </w:tr>
      <w:tr xmlns:wp14="http://schemas.microsoft.com/office/word/2010/wordml" w:rsidRPr="00F63F0A" w:rsidR="00F63F0A" w:rsidTr="17DD4DC8" w14:paraId="6EDB1D6F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3FACD630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dombensis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4FA24E1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148575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7ACA350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8,75639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340B029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4BB26115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403AE0A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5B5CEACF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1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90</w:t>
              </w:r>
            </w:hyperlink>
          </w:p>
        </w:tc>
      </w:tr>
      <w:tr xmlns:wp14="http://schemas.microsoft.com/office/word/2010/wordml" w:rsidRPr="00F63F0A" w:rsidR="00F63F0A" w:rsidTr="17DD4DC8" w14:paraId="5B4DA2B4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05502EE9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dombensis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4D5F863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 xml:space="preserve">MCZ-A-22395 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2AA659C6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31,14352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0EB8FAC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03C6190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068F415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5099E82B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2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92</w:t>
              </w:r>
            </w:hyperlink>
          </w:p>
        </w:tc>
      </w:tr>
      <w:tr xmlns:wp14="http://schemas.microsoft.com/office/word/2010/wordml" w:rsidRPr="00F63F0A" w:rsidR="00F63F0A" w:rsidTr="17DD4DC8" w14:paraId="648F020B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6B250D88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dombensis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138BF39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 xml:space="preserve">MCZ-A-22397 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7101F3BD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31,14352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07DDE0E2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5EF5055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645519E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65035E54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3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91</w:t>
              </w:r>
            </w:hyperlink>
          </w:p>
        </w:tc>
      </w:tr>
      <w:tr xmlns:wp14="http://schemas.microsoft.com/office/word/2010/wordml" w:rsidRPr="00F63F0A" w:rsidR="00F63F0A" w:rsidTr="17DD4DC8" w14:paraId="136039F8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55B89A4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fenoulheti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53AE10D9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137800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0F4A24E8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6,47706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0F8EA849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739EFCF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5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38694562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17DD4DC8" w:rsidRDefault="00F63F0A" w14:paraId="0A37501D" w14:noSpellErr="1" wp14:textId="62F18886"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17DD4DC8" w:rsidR="17DD4DC8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pt-PT"/>
              </w:rPr>
              <w:t>doi:10.17602/M2/M43545</w:t>
            </w:r>
          </w:p>
        </w:tc>
      </w:tr>
      <w:tr xmlns:wp14="http://schemas.microsoft.com/office/word/2010/wordml" w:rsidRPr="00F63F0A" w:rsidR="00F63F0A" w:rsidTr="17DD4DC8" w14:paraId="77E154CF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99C4F2B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fenoulheti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335AF7C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35986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2F1610A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4,6571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5362C256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079D2C8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10A3D455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538DF762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4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537</w:t>
              </w:r>
            </w:hyperlink>
          </w:p>
        </w:tc>
      </w:tr>
      <w:tr xmlns:wp14="http://schemas.microsoft.com/office/word/2010/wordml" w:rsidRPr="00F63F0A" w:rsidR="00F63F0A" w:rsidTr="17DD4DC8" w14:paraId="13993A48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526C2BF5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grandisonae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2F31A31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 184185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14DED2E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5,52291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0AAF667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75FFA17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7379701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61CEEE43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5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62</w:t>
              </w:r>
            </w:hyperlink>
          </w:p>
        </w:tc>
      </w:tr>
      <w:tr xmlns:wp14="http://schemas.microsoft.com/office/word/2010/wordml" w:rsidRPr="00F63F0A" w:rsidR="00F63F0A" w:rsidTr="17DD4DC8" w14:paraId="59F69397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5E96E92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grandisonae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2D19B52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CAS 262731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49E2502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5,52291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44BA572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72C25D9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074488F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7A82CBE2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6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54</w:t>
              </w:r>
            </w:hyperlink>
          </w:p>
        </w:tc>
      </w:tr>
      <w:tr xmlns:wp14="http://schemas.microsoft.com/office/word/2010/wordml" w:rsidRPr="00F63F0A" w:rsidR="00F63F0A" w:rsidTr="17DD4DC8" w14:paraId="773C5400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538408CD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grandisonae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3D34C4A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CAS 262732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6468795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7,58316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041B1CAB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436576A5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53EC8B5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0C76F10F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7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63</w:t>
              </w:r>
            </w:hyperlink>
          </w:p>
        </w:tc>
      </w:tr>
      <w:tr xmlns:wp14="http://schemas.microsoft.com/office/word/2010/wordml" w:rsidRPr="00F63F0A" w:rsidR="00F63F0A" w:rsidTr="17DD4DC8" w14:paraId="67A79533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24B3891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lughensi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036EC8B6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87529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6B7112F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6,74951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77F386D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4888BCF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367CE26B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3B0E89CF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8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55</w:t>
              </w:r>
            </w:hyperlink>
          </w:p>
        </w:tc>
      </w:tr>
      <w:tr xmlns:wp14="http://schemas.microsoft.com/office/word/2010/wordml" w:rsidRPr="00F63F0A" w:rsidR="00F63F0A" w:rsidTr="17DD4DC8" w14:paraId="416C4302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04FC523E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arkeri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7E007F8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16335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70D678F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6,20143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7937297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1334222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4FD792B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17DD4DC8" w:rsidRDefault="00F63F0A" w14:paraId="5DAB6C7B" w14:noSpellErr="1" wp14:textId="5A5C4798"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17DD4DC8" w:rsidR="17DD4DC8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pt-PT"/>
              </w:rPr>
              <w:t>doi:10.17602/M2/M50706</w:t>
            </w:r>
          </w:p>
        </w:tc>
      </w:tr>
      <w:tr xmlns:wp14="http://schemas.microsoft.com/office/word/2010/wordml" w:rsidRPr="00F63F0A" w:rsidR="00F63F0A" w:rsidTr="17DD4DC8" w14:paraId="7908D14D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7AC7C244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arkeri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2B0FF62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16336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4253DE40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8,31356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5BC6D2B2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19B8124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58CB7AD5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281DCAF0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19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56</w:t>
              </w:r>
            </w:hyperlink>
          </w:p>
        </w:tc>
      </w:tr>
      <w:tr xmlns:wp14="http://schemas.microsoft.com/office/word/2010/wordml" w:rsidRPr="00F63F0A" w:rsidR="00F63F0A" w:rsidTr="17DD4DC8" w14:paraId="07EFC498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0A7352E3" wp14:textId="77777777">
            <w:pPr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lastRenderedPageBreak/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achnode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sp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. nov.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0269A07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 184183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4446F8F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4,38813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5A96FB85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73C560B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055157B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49871064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0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57</w:t>
              </w:r>
            </w:hyperlink>
          </w:p>
        </w:tc>
      </w:tr>
      <w:tr xmlns:wp14="http://schemas.microsoft.com/office/word/2010/wordml" w:rsidRPr="00F63F0A" w:rsidR="00F63F0A" w:rsidTr="17DD4DC8" w14:paraId="0C4E64D1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4196102B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achnode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sp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. nov.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3893028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CAS 262729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3BE61DD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1,54254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5CF881B9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27116E1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10A03D82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1A8B9391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1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58</w:t>
              </w:r>
            </w:hyperlink>
          </w:p>
        </w:tc>
      </w:tr>
      <w:tr xmlns:wp14="http://schemas.microsoft.com/office/word/2010/wordml" w:rsidRPr="00F63F0A" w:rsidR="00F63F0A" w:rsidTr="17DD4DC8" w14:paraId="58831DD9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141D4CAB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achnode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sp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. nov.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09FBC10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184184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261D999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3,14957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616DEEF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5F53248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56FDF26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49A74D5A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2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60</w:t>
              </w:r>
            </w:hyperlink>
          </w:p>
        </w:tc>
      </w:tr>
      <w:tr xmlns:wp14="http://schemas.microsoft.com/office/word/2010/wordml" w:rsidRPr="00F63F0A" w:rsidR="00F63F0A" w:rsidTr="17DD4DC8" w14:paraId="15B0A900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293B9ECC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achnode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sp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. nov.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04D72656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 CAS 262730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752A046B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,30233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4F6EFBFD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5DAB9DA2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7BC687F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099547A0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3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61</w:t>
              </w:r>
            </w:hyperlink>
          </w:p>
        </w:tc>
      </w:tr>
      <w:tr xmlns:wp14="http://schemas.microsoft.com/office/word/2010/wordml" w:rsidRPr="00F63F0A" w:rsidR="00F63F0A" w:rsidTr="17DD4DC8" w14:paraId="7EBB5E5B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59334377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achnode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sp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. nov.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7DE16A18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 184186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0B97FD68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2,4262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1829232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6A006DB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0974F288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51CFDEAA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4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94</w:t>
              </w:r>
            </w:hyperlink>
          </w:p>
        </w:tc>
      </w:tr>
      <w:tr xmlns:wp14="http://schemas.microsoft.com/office/word/2010/wordml" w:rsidRPr="00F63F0A" w:rsidR="00F63F0A" w:rsidTr="17DD4DC8" w14:paraId="761ECE92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4B63D9AE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achnode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sp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Cs/>
                <w:color w:val="000000"/>
                <w:lang w:eastAsia="pt-PT"/>
              </w:rPr>
              <w:t>. nov.</w:t>
            </w:r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5B99FDD9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UF 184187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5C98AEEA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31,88616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5EC507B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8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1C7177B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34535FF1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78E5C649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5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69</w:t>
              </w:r>
            </w:hyperlink>
          </w:p>
        </w:tc>
      </w:tr>
      <w:tr xmlns:wp14="http://schemas.microsoft.com/office/word/2010/wordml" w:rsidRPr="00F63F0A" w:rsidR="00F63F0A" w:rsidTr="17DD4DC8" w14:paraId="18B4F832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02173BCE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vertebralis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464A970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 10918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525839C6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,27859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6605B3D8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004F737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7DDCEE4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0FA2D061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6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70</w:t>
              </w:r>
            </w:hyperlink>
          </w:p>
        </w:tc>
      </w:tr>
      <w:tr xmlns:wp14="http://schemas.microsoft.com/office/word/2010/wordml" w:rsidRPr="00F63F0A" w:rsidR="00F63F0A" w:rsidTr="17DD4DC8" w14:paraId="58A7ADB1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4A9E3BA5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vertebralis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29802587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100007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7A663633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7,63829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484EE4B2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46311EA2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473574B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7A810323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7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71</w:t>
              </w:r>
            </w:hyperlink>
          </w:p>
        </w:tc>
      </w:tr>
      <w:tr xmlns:wp14="http://schemas.microsoft.com/office/word/2010/wordml" w:rsidRPr="00F63F0A" w:rsidR="00F63F0A" w:rsidTr="17DD4DC8" w14:paraId="401B60A3" wp14:textId="77777777">
        <w:trPr>
          <w:trHeight w:val="288"/>
        </w:trPr>
        <w:tc>
          <w:tcPr>
            <w:tcW w:w="2740" w:type="dxa"/>
            <w:noWrap/>
            <w:tcMar/>
            <w:hideMark/>
          </w:tcPr>
          <w:p w:rsidRPr="00F63F0A" w:rsidR="00F63F0A" w:rsidP="00F63F0A" w:rsidRDefault="00F63F0A" w14:paraId="66FD1236" wp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Poyntonophrynus</w:t>
            </w:r>
            <w:proofErr w:type="spellEnd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F63F0A"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pt-PT"/>
              </w:rPr>
              <w:t>vertebralis</w:t>
            </w:r>
            <w:proofErr w:type="spellEnd"/>
          </w:p>
        </w:tc>
        <w:tc>
          <w:tcPr>
            <w:tcW w:w="1840" w:type="dxa"/>
            <w:noWrap/>
            <w:tcMar/>
            <w:hideMark/>
          </w:tcPr>
          <w:p w:rsidRPr="00F63F0A" w:rsidR="00F63F0A" w:rsidP="00F63F0A" w:rsidRDefault="00F63F0A" w14:paraId="2C755436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MCZ-A-100008</w:t>
            </w:r>
          </w:p>
        </w:tc>
        <w:tc>
          <w:tcPr>
            <w:tcW w:w="1339" w:type="dxa"/>
            <w:noWrap/>
            <w:tcMar/>
            <w:hideMark/>
          </w:tcPr>
          <w:p w:rsidRPr="00F63F0A" w:rsidR="00F63F0A" w:rsidP="00F63F0A" w:rsidRDefault="00F63F0A" w14:paraId="3613C904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7,63829</w:t>
            </w:r>
          </w:p>
        </w:tc>
        <w:tc>
          <w:tcPr>
            <w:tcW w:w="1080" w:type="dxa"/>
            <w:noWrap/>
            <w:tcMar/>
            <w:hideMark/>
          </w:tcPr>
          <w:p w:rsidRPr="00F63F0A" w:rsidR="00F63F0A" w:rsidP="00F63F0A" w:rsidRDefault="00F63F0A" w14:paraId="13C0C29C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159" w:type="dxa"/>
            <w:noWrap/>
            <w:tcMar/>
            <w:hideMark/>
          </w:tcPr>
          <w:p w:rsidRPr="00F63F0A" w:rsidR="00F63F0A" w:rsidP="00F63F0A" w:rsidRDefault="00F63F0A" w14:paraId="47D82A4F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519" w:type="dxa"/>
            <w:noWrap/>
            <w:tcMar/>
            <w:hideMark/>
          </w:tcPr>
          <w:p w:rsidRPr="00F63F0A" w:rsidR="00F63F0A" w:rsidP="00F63F0A" w:rsidRDefault="00F63F0A" w14:paraId="2F9092FE" wp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pt-PT"/>
              </w:rPr>
            </w:pPr>
            <w:r w:rsidRPr="00F63F0A">
              <w:rPr>
                <w:rFonts w:ascii="Times New Roman" w:hAnsi="Times New Roman" w:eastAsia="Times New Roman" w:cs="Times New Roman"/>
                <w:color w:val="000000"/>
                <w:lang w:eastAsia="pt-PT"/>
              </w:rPr>
              <w:t>0,2</w:t>
            </w:r>
          </w:p>
        </w:tc>
        <w:tc>
          <w:tcPr>
            <w:tcW w:w="2423" w:type="dxa"/>
            <w:noWrap/>
            <w:tcMar/>
            <w:hideMark/>
          </w:tcPr>
          <w:p w:rsidRPr="00F63F0A" w:rsidR="00F63F0A" w:rsidP="00F63F0A" w:rsidRDefault="00F63F0A" w14:paraId="6F41554C" wp14:textId="77777777">
            <w:pPr>
              <w:rPr>
                <w:rFonts w:ascii="Times New Roman" w:hAnsi="Times New Roman" w:eastAsia="Times New Roman" w:cs="Times New Roman"/>
                <w:color w:val="0563C1"/>
                <w:u w:val="single"/>
                <w:lang w:eastAsia="pt-PT"/>
              </w:rPr>
            </w:pPr>
            <w:hyperlink w:history="1" r:id="rId28">
              <w:r w:rsidRPr="00F63F0A">
                <w:rPr>
                  <w:rFonts w:ascii="Times New Roman" w:hAnsi="Times New Roman" w:eastAsia="Times New Roman" w:cs="Times New Roman"/>
                  <w:color w:val="0563C1"/>
                  <w:u w:val="single"/>
                  <w:lang w:eastAsia="pt-PT"/>
                </w:rPr>
                <w:t>doi:10.17602/M2/M43472</w:t>
              </w:r>
            </w:hyperlink>
          </w:p>
        </w:tc>
      </w:tr>
      <w:bookmarkEnd w:id="0"/>
    </w:tbl>
    <w:p xmlns:wp14="http://schemas.microsoft.com/office/word/2010/wordml" w:rsidR="00434FC1" w:rsidRDefault="00434FC1" w14:paraId="02EB378F" wp14:textId="77777777"/>
    <w:sectPr w:rsidR="00434FC1" w:rsidSect="00F63F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dirty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FF7"/>
    <w:rsid w:val="00312545"/>
    <w:rsid w:val="00434FC1"/>
    <w:rsid w:val="00DA7FF7"/>
    <w:rsid w:val="00F63F0A"/>
    <w:rsid w:val="17DD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4E708"/>
  <w15:chartTrackingRefBased/>
  <w15:docId w15:val="{FAE44D81-8386-4BC2-BEA9-0327CC2C3D8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Tipodeletrapredefinidodopargraf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A7FF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iperligao">
    <w:name w:val="Hyperlink"/>
    <w:basedOn w:val="Tipodeletrapredefinidodopargrafo"/>
    <w:uiPriority w:val="99"/>
    <w:semiHidden/>
    <w:unhideWhenUsed/>
    <w:rsid w:val="00F63F0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oi.org/10.17602/M2/M48869" TargetMode="External" Id="rId8" /><Relationship Type="http://schemas.openxmlformats.org/officeDocument/2006/relationships/hyperlink" Target="https://doi.org/10.17602/M2/M43491" TargetMode="External" Id="rId13" /><Relationship Type="http://schemas.openxmlformats.org/officeDocument/2006/relationships/hyperlink" Target="https://doi.org/10.17602/M2/M43455" TargetMode="External" Id="rId18" /><Relationship Type="http://schemas.openxmlformats.org/officeDocument/2006/relationships/hyperlink" Target="https://doi.org/10.17602/M2/M43470" TargetMode="External" Id="rId26" /><Relationship Type="http://schemas.openxmlformats.org/officeDocument/2006/relationships/webSettings" Target="webSettings.xml" Id="rId3" /><Relationship Type="http://schemas.openxmlformats.org/officeDocument/2006/relationships/hyperlink" Target="https://doi.org/10.17602/M2/M43458" TargetMode="External" Id="rId21" /><Relationship Type="http://schemas.openxmlformats.org/officeDocument/2006/relationships/hyperlink" Target="https://doi.org/10.17602/M2/M48868" TargetMode="External" Id="rId7" /><Relationship Type="http://schemas.openxmlformats.org/officeDocument/2006/relationships/hyperlink" Target="https://doi.org/10.17602/M2/M43492" TargetMode="External" Id="rId12" /><Relationship Type="http://schemas.openxmlformats.org/officeDocument/2006/relationships/hyperlink" Target="https://doi.org/10.17602/M2/M43463" TargetMode="External" Id="rId17" /><Relationship Type="http://schemas.openxmlformats.org/officeDocument/2006/relationships/hyperlink" Target="https://doi.org/10.17602/M2/M43469" TargetMode="External" Id="rId25" /><Relationship Type="http://schemas.openxmlformats.org/officeDocument/2006/relationships/settings" Target="settings.xml" Id="rId2" /><Relationship Type="http://schemas.openxmlformats.org/officeDocument/2006/relationships/hyperlink" Target="https://doi.org/10.17602/M2/M43454" TargetMode="External" Id="rId16" /><Relationship Type="http://schemas.openxmlformats.org/officeDocument/2006/relationships/hyperlink" Target="https://doi.org/10.17602/M2/M43457" TargetMode="External" Id="rId20" /><Relationship Type="http://schemas.openxmlformats.org/officeDocument/2006/relationships/fontTable" Target="fontTable.xml" Id="rId29" /><Relationship Type="http://schemas.openxmlformats.org/officeDocument/2006/relationships/styles" Target="styles.xml" Id="rId1" /><Relationship Type="http://schemas.openxmlformats.org/officeDocument/2006/relationships/hyperlink" Target="https://doi.org/10.17602/M2/M25590" TargetMode="External" Id="rId6" /><Relationship Type="http://schemas.openxmlformats.org/officeDocument/2006/relationships/hyperlink" Target="https://doi.org/10.17602/M2/M43490" TargetMode="External" Id="rId11" /><Relationship Type="http://schemas.openxmlformats.org/officeDocument/2006/relationships/hyperlink" Target="https://doi.org/10.17602/M2/M43494" TargetMode="External" Id="rId24" /><Relationship Type="http://schemas.openxmlformats.org/officeDocument/2006/relationships/hyperlink" Target="https://doi.org/10.17602/M2/M48551" TargetMode="External" Id="rId5" /><Relationship Type="http://schemas.openxmlformats.org/officeDocument/2006/relationships/hyperlink" Target="https://doi.org/10.17602/M2/M43462" TargetMode="External" Id="rId15" /><Relationship Type="http://schemas.openxmlformats.org/officeDocument/2006/relationships/hyperlink" Target="https://doi.org/10.17602/M2/M43461" TargetMode="External" Id="rId23" /><Relationship Type="http://schemas.openxmlformats.org/officeDocument/2006/relationships/hyperlink" Target="https://doi.org/10.17602/M2/M43472" TargetMode="External" Id="rId28" /><Relationship Type="http://schemas.openxmlformats.org/officeDocument/2006/relationships/hyperlink" Target="https://doi.org/10.17602/M2/M43489" TargetMode="External" Id="rId10" /><Relationship Type="http://schemas.openxmlformats.org/officeDocument/2006/relationships/hyperlink" Target="https://doi.org/10.17602/M2/M43456" TargetMode="External" Id="rId19" /><Relationship Type="http://schemas.openxmlformats.org/officeDocument/2006/relationships/hyperlink" Target="https://doi.org/10.17602/M2/M48867" TargetMode="External" Id="rId4" /><Relationship Type="http://schemas.openxmlformats.org/officeDocument/2006/relationships/hyperlink" Target="https://doi.org/10.17602/M2/M43501" TargetMode="External" Id="rId9" /><Relationship Type="http://schemas.openxmlformats.org/officeDocument/2006/relationships/hyperlink" Target="https://doi.org/10.17602/M2/M43537" TargetMode="External" Id="rId14" /><Relationship Type="http://schemas.openxmlformats.org/officeDocument/2006/relationships/hyperlink" Target="https://doi.org/10.17602/M2/M43460" TargetMode="External" Id="rId22" /><Relationship Type="http://schemas.openxmlformats.org/officeDocument/2006/relationships/hyperlink" Target="https://doi.org/10.17602/M2/M43471" TargetMode="External" Id="rId27" /><Relationship Type="http://schemas.openxmlformats.org/officeDocument/2006/relationships/theme" Target="theme/theme1.xml" Id="rId30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is Ceríaco</dc:creator>
  <keywords/>
  <dc:description/>
  <lastModifiedBy>Luis Ceríaco</lastModifiedBy>
  <revision>3</revision>
  <dcterms:created xsi:type="dcterms:W3CDTF">2018-06-20T17:27:00.0000000Z</dcterms:created>
  <dcterms:modified xsi:type="dcterms:W3CDTF">2018-06-25T16:43:14.7585881Z</dcterms:modified>
</coreProperties>
</file>